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90ED2" w14:textId="013A5EC4" w:rsidR="006A75E0" w:rsidRPr="007926F3" w:rsidRDefault="006A75E0" w:rsidP="006A75E0">
      <w:pPr>
        <w:widowControl/>
        <w:jc w:val="left"/>
        <w:rPr>
          <w:rFonts w:ascii="Times New Roman" w:hAnsi="Times New Roman"/>
          <w:sz w:val="20"/>
          <w:szCs w:val="20"/>
        </w:rPr>
      </w:pPr>
      <w:r w:rsidRPr="007926F3">
        <w:rPr>
          <w:rFonts w:ascii="Times New Roman" w:hAnsi="Times New Roman"/>
          <w:b/>
          <w:sz w:val="20"/>
          <w:szCs w:val="20"/>
        </w:rPr>
        <w:t>Quality Assessment of Included Studies by Newcastle–Ottawa Scales</w:t>
      </w:r>
    </w:p>
    <w:tbl>
      <w:tblPr>
        <w:tblpPr w:leftFromText="180" w:rightFromText="180" w:vertAnchor="text" w:horzAnchor="page" w:tblpXSpec="center" w:tblpY="305"/>
        <w:tblOverlap w:val="never"/>
        <w:tblW w:w="152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3"/>
        <w:gridCol w:w="1235"/>
        <w:gridCol w:w="1228"/>
        <w:gridCol w:w="7"/>
        <w:gridCol w:w="1403"/>
        <w:gridCol w:w="9"/>
        <w:gridCol w:w="1416"/>
        <w:gridCol w:w="6"/>
        <w:gridCol w:w="1164"/>
        <w:gridCol w:w="10"/>
        <w:gridCol w:w="1340"/>
        <w:gridCol w:w="8"/>
        <w:gridCol w:w="1327"/>
        <w:gridCol w:w="6"/>
        <w:gridCol w:w="1256"/>
        <w:gridCol w:w="1247"/>
        <w:gridCol w:w="1197"/>
      </w:tblGrid>
      <w:tr w:rsidR="0009774A" w:rsidRPr="007926F3" w14:paraId="6FEC406D" w14:textId="77777777" w:rsidTr="0009774A">
        <w:trPr>
          <w:jc w:val="center"/>
        </w:trPr>
        <w:tc>
          <w:tcPr>
            <w:tcW w:w="2373" w:type="dxa"/>
            <w:vMerge w:val="restart"/>
            <w:shd w:val="clear" w:color="auto" w:fill="FFFFFF"/>
            <w:vAlign w:val="center"/>
          </w:tcPr>
          <w:p w14:paraId="7F1A3938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hAnsi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35" w:type="dxa"/>
            <w:shd w:val="clear" w:color="auto" w:fill="FFFFFF"/>
          </w:tcPr>
          <w:p w14:paraId="3AA50F6F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b/>
                <w:sz w:val="16"/>
                <w:szCs w:val="16"/>
              </w:rPr>
            </w:pPr>
          </w:p>
        </w:tc>
        <w:tc>
          <w:tcPr>
            <w:tcW w:w="5243" w:type="dxa"/>
            <w:gridSpan w:val="8"/>
            <w:shd w:val="clear" w:color="auto" w:fill="FFFFFF"/>
            <w:vAlign w:val="center"/>
          </w:tcPr>
          <w:p w14:paraId="2C121C9F" w14:textId="5049CF5D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Selection</w:t>
            </w:r>
          </w:p>
        </w:tc>
        <w:tc>
          <w:tcPr>
            <w:tcW w:w="1348" w:type="dxa"/>
            <w:gridSpan w:val="2"/>
            <w:vMerge w:val="restart"/>
            <w:shd w:val="clear" w:color="auto" w:fill="FFFFFF"/>
            <w:vAlign w:val="center"/>
          </w:tcPr>
          <w:p w14:paraId="4DE0D34E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Comparability</w:t>
            </w:r>
          </w:p>
        </w:tc>
        <w:tc>
          <w:tcPr>
            <w:tcW w:w="3836" w:type="dxa"/>
            <w:gridSpan w:val="4"/>
            <w:shd w:val="clear" w:color="auto" w:fill="FFFFFF"/>
            <w:vAlign w:val="center"/>
          </w:tcPr>
          <w:p w14:paraId="4517457B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197" w:type="dxa"/>
            <w:vMerge w:val="restart"/>
            <w:shd w:val="clear" w:color="auto" w:fill="FFFFFF"/>
            <w:vAlign w:val="center"/>
          </w:tcPr>
          <w:p w14:paraId="28D159F9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Total</w:t>
            </w:r>
          </w:p>
          <w:p w14:paraId="02757A94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Score</w:t>
            </w:r>
          </w:p>
        </w:tc>
      </w:tr>
      <w:tr w:rsidR="0009774A" w:rsidRPr="007926F3" w14:paraId="68296ACD" w14:textId="77777777" w:rsidTr="00817395">
        <w:trPr>
          <w:jc w:val="center"/>
        </w:trPr>
        <w:tc>
          <w:tcPr>
            <w:tcW w:w="2373" w:type="dxa"/>
            <w:vMerge/>
            <w:shd w:val="clear" w:color="auto" w:fill="FFFFFF"/>
            <w:vAlign w:val="center"/>
          </w:tcPr>
          <w:p w14:paraId="55708C6F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5" w:type="dxa"/>
            <w:shd w:val="clear" w:color="auto" w:fill="FFFFFF"/>
            <w:vAlign w:val="center"/>
          </w:tcPr>
          <w:p w14:paraId="6A4AD90E" w14:textId="47A11780" w:rsidR="0009774A" w:rsidRPr="007926F3" w:rsidRDefault="00FF3743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b/>
                <w:sz w:val="16"/>
                <w:szCs w:val="16"/>
              </w:rPr>
            </w:pPr>
            <w:r>
              <w:rPr>
                <w:rFonts w:ascii="Times New Roman" w:eastAsia="VerdanaPro-CondLight" w:hAnsi="Times New Roman" w:hint="eastAsia"/>
                <w:b/>
                <w:sz w:val="16"/>
                <w:szCs w:val="16"/>
              </w:rPr>
              <w:t>Year</w:t>
            </w:r>
          </w:p>
        </w:tc>
        <w:tc>
          <w:tcPr>
            <w:tcW w:w="1235" w:type="dxa"/>
            <w:gridSpan w:val="2"/>
            <w:shd w:val="clear" w:color="auto" w:fill="FFFFFF"/>
            <w:vAlign w:val="center"/>
          </w:tcPr>
          <w:p w14:paraId="59C87263" w14:textId="694DD755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Exposed</w:t>
            </w:r>
          </w:p>
          <w:p w14:paraId="79D927AA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Cohort</w:t>
            </w:r>
          </w:p>
        </w:tc>
        <w:tc>
          <w:tcPr>
            <w:tcW w:w="1412" w:type="dxa"/>
            <w:gridSpan w:val="2"/>
            <w:shd w:val="clear" w:color="auto" w:fill="FFFFFF"/>
            <w:vAlign w:val="center"/>
          </w:tcPr>
          <w:p w14:paraId="1AD38D96" w14:textId="02A7173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Non</w:t>
            </w:r>
            <w:r w:rsidR="00E153F1">
              <w:rPr>
                <w:rFonts w:ascii="Times New Roman" w:eastAsia="VerdanaPro-CondLight" w:hAnsi="Times New Roman" w:hint="eastAsia"/>
                <w:b/>
                <w:sz w:val="16"/>
                <w:szCs w:val="16"/>
              </w:rPr>
              <w:t xml:space="preserve"> </w:t>
            </w: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exposed</w:t>
            </w:r>
          </w:p>
          <w:p w14:paraId="40EB6B77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Cohort</w:t>
            </w:r>
          </w:p>
        </w:tc>
        <w:tc>
          <w:tcPr>
            <w:tcW w:w="1422" w:type="dxa"/>
            <w:gridSpan w:val="2"/>
            <w:shd w:val="clear" w:color="auto" w:fill="FFFFFF"/>
            <w:vAlign w:val="center"/>
          </w:tcPr>
          <w:p w14:paraId="22868202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Ascertainment</w:t>
            </w:r>
          </w:p>
          <w:p w14:paraId="1D364F09" w14:textId="29A8BF4A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of Exposure</w:t>
            </w:r>
          </w:p>
        </w:tc>
        <w:tc>
          <w:tcPr>
            <w:tcW w:w="1174" w:type="dxa"/>
            <w:gridSpan w:val="2"/>
            <w:shd w:val="clear" w:color="auto" w:fill="FFFFFF"/>
            <w:vAlign w:val="center"/>
          </w:tcPr>
          <w:p w14:paraId="4782CA9C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Outcome</w:t>
            </w:r>
          </w:p>
          <w:p w14:paraId="7FA3A14E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of Interest</w:t>
            </w:r>
          </w:p>
        </w:tc>
        <w:tc>
          <w:tcPr>
            <w:tcW w:w="1348" w:type="dxa"/>
            <w:gridSpan w:val="2"/>
            <w:vMerge/>
            <w:shd w:val="clear" w:color="auto" w:fill="FFFFFF"/>
            <w:vAlign w:val="center"/>
          </w:tcPr>
          <w:p w14:paraId="437016FC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33" w:type="dxa"/>
            <w:gridSpan w:val="2"/>
            <w:shd w:val="clear" w:color="auto" w:fill="FFFFFF"/>
            <w:vAlign w:val="center"/>
          </w:tcPr>
          <w:p w14:paraId="3E2E9FE2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Assessment</w:t>
            </w:r>
          </w:p>
          <w:p w14:paraId="1DB86EE1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of Outcome</w:t>
            </w:r>
          </w:p>
        </w:tc>
        <w:tc>
          <w:tcPr>
            <w:tcW w:w="1256" w:type="dxa"/>
            <w:shd w:val="clear" w:color="auto" w:fill="FFFFFF"/>
            <w:vAlign w:val="center"/>
          </w:tcPr>
          <w:p w14:paraId="4782760B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Length of</w:t>
            </w:r>
          </w:p>
          <w:p w14:paraId="72F768B2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Follow-up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187879AA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Adequacy</w:t>
            </w:r>
          </w:p>
          <w:p w14:paraId="60E0321E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926F3">
              <w:rPr>
                <w:rFonts w:ascii="Times New Roman" w:eastAsia="VerdanaPro-CondLight" w:hAnsi="Times New Roman"/>
                <w:b/>
                <w:sz w:val="16"/>
                <w:szCs w:val="16"/>
              </w:rPr>
              <w:t>of Follow-up</w:t>
            </w:r>
          </w:p>
        </w:tc>
        <w:tc>
          <w:tcPr>
            <w:tcW w:w="1197" w:type="dxa"/>
            <w:vMerge/>
            <w:shd w:val="clear" w:color="auto" w:fill="FFFFFF"/>
            <w:vAlign w:val="center"/>
          </w:tcPr>
          <w:p w14:paraId="13EF8E0E" w14:textId="77777777" w:rsidR="0009774A" w:rsidRPr="007926F3" w:rsidRDefault="0009774A" w:rsidP="007926F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C858E3" w:rsidRPr="007926F3" w14:paraId="2E70D0D2" w14:textId="531AC1F8" w:rsidTr="007C5F6C">
        <w:trPr>
          <w:trHeight w:val="324"/>
          <w:jc w:val="center"/>
        </w:trPr>
        <w:tc>
          <w:tcPr>
            <w:tcW w:w="2373" w:type="dxa"/>
            <w:vAlign w:val="center"/>
          </w:tcPr>
          <w:p w14:paraId="544677DA" w14:textId="5F7EF47B" w:rsidR="00C858E3" w:rsidRPr="00E34523" w:rsidRDefault="00C858E3" w:rsidP="00C858E3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Eriksson et al.</w:t>
            </w:r>
          </w:p>
        </w:tc>
        <w:tc>
          <w:tcPr>
            <w:tcW w:w="1235" w:type="dxa"/>
            <w:vAlign w:val="center"/>
          </w:tcPr>
          <w:p w14:paraId="465E16F1" w14:textId="58A4ADB1" w:rsidR="00C858E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228" w:type="dxa"/>
            <w:shd w:val="clear" w:color="auto" w:fill="auto"/>
          </w:tcPr>
          <w:p w14:paraId="7B75A072" w14:textId="3910E183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75A75B8F" w14:textId="57A821E0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662D9689" w14:textId="1BF47E67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3738C993" w14:textId="7DD6291F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645EDBF8" w14:textId="68286C8F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24F3A11E" w14:textId="71D99026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4392E367" w14:textId="427BF8B7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7D6FBA4D" w14:textId="29016883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4902BF3" w14:textId="5DA7EA0C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</w:tr>
      <w:tr w:rsidR="00C858E3" w:rsidRPr="007926F3" w14:paraId="5B1A1AEF" w14:textId="77777777" w:rsidTr="007C5F6C">
        <w:trPr>
          <w:trHeight w:val="272"/>
          <w:jc w:val="center"/>
        </w:trPr>
        <w:tc>
          <w:tcPr>
            <w:tcW w:w="2373" w:type="dxa"/>
            <w:vAlign w:val="center"/>
          </w:tcPr>
          <w:p w14:paraId="1AC1035C" w14:textId="24760D6B" w:rsidR="00C858E3" w:rsidRPr="00E34523" w:rsidRDefault="00C858E3" w:rsidP="00C858E3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Card et al.</w:t>
            </w:r>
          </w:p>
        </w:tc>
        <w:tc>
          <w:tcPr>
            <w:tcW w:w="1235" w:type="dxa"/>
            <w:vAlign w:val="center"/>
          </w:tcPr>
          <w:p w14:paraId="5FAA1AA3" w14:textId="40A83458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228" w:type="dxa"/>
            <w:shd w:val="clear" w:color="auto" w:fill="auto"/>
          </w:tcPr>
          <w:p w14:paraId="79AAA188" w14:textId="30CAC4F1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2203E431" w14:textId="6DF225D8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0A55FEC0" w14:textId="7DA2B691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201AC226" w14:textId="6642D67A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3D9700B3" w14:textId="2D2B05A0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6502A526" w14:textId="668395E7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31867FA4" w14:textId="611AA365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0FDB9272" w14:textId="55FB49C8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58DC70C" w14:textId="0DCABEAE" w:rsidR="00C858E3" w:rsidRPr="007926F3" w:rsidRDefault="00C858E3" w:rsidP="00C858E3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</w:t>
            </w:r>
          </w:p>
        </w:tc>
      </w:tr>
      <w:tr w:rsidR="00E63AFD" w:rsidRPr="007926F3" w14:paraId="403559F1" w14:textId="77777777" w:rsidTr="007C5F6C">
        <w:trPr>
          <w:trHeight w:val="234"/>
          <w:jc w:val="center"/>
        </w:trPr>
        <w:tc>
          <w:tcPr>
            <w:tcW w:w="2373" w:type="dxa"/>
            <w:vAlign w:val="center"/>
          </w:tcPr>
          <w:p w14:paraId="61E3B9B5" w14:textId="5FED8993" w:rsidR="00E63AFD" w:rsidRPr="00E34523" w:rsidRDefault="00E63AFD" w:rsidP="00E63AFD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Choi et al.</w:t>
            </w:r>
          </w:p>
        </w:tc>
        <w:tc>
          <w:tcPr>
            <w:tcW w:w="1235" w:type="dxa"/>
            <w:vAlign w:val="center"/>
          </w:tcPr>
          <w:p w14:paraId="1BA9F44F" w14:textId="0FECF408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228" w:type="dxa"/>
            <w:shd w:val="clear" w:color="auto" w:fill="auto"/>
          </w:tcPr>
          <w:p w14:paraId="78583110" w14:textId="55F534D9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6A5F2A9F" w14:textId="3AF95807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5FF300AF" w14:textId="0AB2CD4D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086E1B22" w14:textId="087AC4C3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0313ADDD" w14:textId="0481A508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2501A7D7" w14:textId="0B9CC463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4B90B18F" w14:textId="77777777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shd w:val="clear" w:color="auto" w:fill="auto"/>
          </w:tcPr>
          <w:p w14:paraId="08F88C40" w14:textId="77777777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422929CC" w14:textId="3601D767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</w:tr>
      <w:tr w:rsidR="00E63AFD" w:rsidRPr="007926F3" w14:paraId="58779816" w14:textId="77777777" w:rsidTr="007C5F6C">
        <w:trPr>
          <w:trHeight w:val="210"/>
          <w:jc w:val="center"/>
        </w:trPr>
        <w:tc>
          <w:tcPr>
            <w:tcW w:w="2373" w:type="dxa"/>
            <w:vAlign w:val="center"/>
          </w:tcPr>
          <w:p w14:paraId="39D15368" w14:textId="36C3C616" w:rsidR="00E63AFD" w:rsidRPr="00E34523" w:rsidRDefault="00E63AFD" w:rsidP="00E63AFD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Baena-Dí</w:t>
            </w:r>
            <w:proofErr w:type="spellStart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ez</w:t>
            </w:r>
            <w:proofErr w:type="spellEnd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1235" w:type="dxa"/>
            <w:vAlign w:val="center"/>
          </w:tcPr>
          <w:p w14:paraId="54730D01" w14:textId="105A8524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228" w:type="dxa"/>
            <w:shd w:val="clear" w:color="auto" w:fill="auto"/>
          </w:tcPr>
          <w:p w14:paraId="2E798131" w14:textId="4564BA82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065E086D" w14:textId="4453F3CE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6075E5FB" w14:textId="63BCF2DC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2604CAB7" w14:textId="62BDD7A2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20E1A3FA" w14:textId="5A87C9EE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0B5C6AF7" w14:textId="265A852E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73804198" w14:textId="77777777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shd w:val="clear" w:color="auto" w:fill="auto"/>
          </w:tcPr>
          <w:p w14:paraId="1A616972" w14:textId="77777777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2616EC65" w14:textId="7FB15B1D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</w:tr>
      <w:tr w:rsidR="00E63AFD" w:rsidRPr="007926F3" w14:paraId="23CB3C2D" w14:textId="77777777" w:rsidTr="007C5F6C">
        <w:trPr>
          <w:trHeight w:val="172"/>
          <w:jc w:val="center"/>
        </w:trPr>
        <w:tc>
          <w:tcPr>
            <w:tcW w:w="2373" w:type="dxa"/>
            <w:vAlign w:val="center"/>
          </w:tcPr>
          <w:p w14:paraId="48A558E4" w14:textId="0F93133C" w:rsidR="00E63AFD" w:rsidRPr="00E34523" w:rsidRDefault="00E63AFD" w:rsidP="00E63AFD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Aniwan</w:t>
            </w:r>
            <w:proofErr w:type="spellEnd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1235" w:type="dxa"/>
            <w:vAlign w:val="center"/>
          </w:tcPr>
          <w:p w14:paraId="4D855F87" w14:textId="7BB26C53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228" w:type="dxa"/>
            <w:shd w:val="clear" w:color="auto" w:fill="auto"/>
          </w:tcPr>
          <w:p w14:paraId="0A4FFCAC" w14:textId="19E69978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399CFDCB" w14:textId="3E9A5A66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56C12E22" w14:textId="428AD1AC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4C13C2F1" w14:textId="629A8C6C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2D2A634E" w14:textId="17495196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4E307350" w14:textId="1CDCF1DD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33C4A4F2" w14:textId="63375C70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19F8AC70" w14:textId="77777777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73FBF3F7" w14:textId="5201596D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</w:tr>
      <w:tr w:rsidR="00E63AFD" w:rsidRPr="007926F3" w14:paraId="4DE6911B" w14:textId="77777777" w:rsidTr="007C5F6C">
        <w:trPr>
          <w:trHeight w:val="133"/>
          <w:jc w:val="center"/>
        </w:trPr>
        <w:tc>
          <w:tcPr>
            <w:tcW w:w="2373" w:type="dxa"/>
            <w:vAlign w:val="center"/>
          </w:tcPr>
          <w:p w14:paraId="1C60C7AD" w14:textId="1855A517" w:rsidR="00E63AFD" w:rsidRPr="00E34523" w:rsidRDefault="00E63AFD" w:rsidP="00E63AFD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Dregan et al.</w:t>
            </w:r>
          </w:p>
        </w:tc>
        <w:tc>
          <w:tcPr>
            <w:tcW w:w="1235" w:type="dxa"/>
            <w:vAlign w:val="center"/>
          </w:tcPr>
          <w:p w14:paraId="1869A3B8" w14:textId="06F2997A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228" w:type="dxa"/>
            <w:shd w:val="clear" w:color="auto" w:fill="auto"/>
          </w:tcPr>
          <w:p w14:paraId="47D8ECBF" w14:textId="5BEFABFB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67FF3E5D" w14:textId="14A5B45F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460873F7" w14:textId="3405617A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4D55A013" w14:textId="4D794B4E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68EACE78" w14:textId="0E812E30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12FFBC12" w14:textId="0CD59C44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77DEB648" w14:textId="79D89259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3603EDC1" w14:textId="047362A3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FC4D9DB" w14:textId="18D08809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</w:tr>
      <w:tr w:rsidR="00E63AFD" w:rsidRPr="007926F3" w14:paraId="78E8C2DA" w14:textId="77777777" w:rsidTr="007C5F6C">
        <w:trPr>
          <w:trHeight w:val="49"/>
          <w:jc w:val="center"/>
        </w:trPr>
        <w:tc>
          <w:tcPr>
            <w:tcW w:w="2373" w:type="dxa"/>
            <w:vAlign w:val="center"/>
          </w:tcPr>
          <w:p w14:paraId="702773D4" w14:textId="45B78523" w:rsidR="00E63AFD" w:rsidRPr="00E34523" w:rsidRDefault="00E63AFD" w:rsidP="00E63AFD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Close et al.</w:t>
            </w:r>
          </w:p>
        </w:tc>
        <w:tc>
          <w:tcPr>
            <w:tcW w:w="1235" w:type="dxa"/>
            <w:vAlign w:val="center"/>
          </w:tcPr>
          <w:p w14:paraId="0CC776FB" w14:textId="4534B2BF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28" w:type="dxa"/>
            <w:shd w:val="clear" w:color="auto" w:fill="auto"/>
          </w:tcPr>
          <w:p w14:paraId="349383D4" w14:textId="21DFF4F1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1A352094" w14:textId="27C48763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032F88F7" w14:textId="398A9F88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1A60BE0" w14:textId="1616F196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6A22674B" w14:textId="0B09BB7D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44E18DB3" w14:textId="54EE4047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1C05E39F" w14:textId="5324C93F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28FA0B34" w14:textId="45494D7A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B8C8576" w14:textId="70171390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</w:tr>
      <w:tr w:rsidR="00E63AFD" w:rsidRPr="007926F3" w14:paraId="3034B562" w14:textId="77777777" w:rsidTr="007C5F6C">
        <w:trPr>
          <w:trHeight w:val="49"/>
          <w:jc w:val="center"/>
        </w:trPr>
        <w:tc>
          <w:tcPr>
            <w:tcW w:w="2373" w:type="dxa"/>
            <w:vAlign w:val="center"/>
          </w:tcPr>
          <w:p w14:paraId="0EFFAC1F" w14:textId="2C7B77A4" w:rsidR="00E63AFD" w:rsidRPr="00E34523" w:rsidRDefault="00E63AFD" w:rsidP="00E63AFD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Dregan et al.</w:t>
            </w:r>
          </w:p>
        </w:tc>
        <w:tc>
          <w:tcPr>
            <w:tcW w:w="1235" w:type="dxa"/>
            <w:vAlign w:val="center"/>
          </w:tcPr>
          <w:p w14:paraId="489F5FB9" w14:textId="11BA282D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228" w:type="dxa"/>
            <w:shd w:val="clear" w:color="auto" w:fill="auto"/>
          </w:tcPr>
          <w:p w14:paraId="017AD258" w14:textId="27BC15A9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5FE42C78" w14:textId="7597CBD5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4F8AE1C5" w14:textId="5B73A99B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1E041045" w14:textId="7F3E89A1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1CF0E868" w14:textId="1D32DC07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6110A03E" w14:textId="432FB9CE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5E048C8" w14:textId="18F7F5B2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18550DD4" w14:textId="7B9969AE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2004A72" w14:textId="40565B85" w:rsidR="00E63AFD" w:rsidRPr="007926F3" w:rsidRDefault="00E63AFD" w:rsidP="00E63AF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</w:t>
            </w:r>
          </w:p>
        </w:tc>
      </w:tr>
      <w:tr w:rsidR="00B75A3A" w:rsidRPr="007926F3" w14:paraId="3EE5376E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07C9D92A" w14:textId="17A9A5F3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Ha et al.</w:t>
            </w:r>
          </w:p>
        </w:tc>
        <w:tc>
          <w:tcPr>
            <w:tcW w:w="1235" w:type="dxa"/>
            <w:vAlign w:val="center"/>
          </w:tcPr>
          <w:p w14:paraId="0D0DE59B" w14:textId="2DA3F135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28" w:type="dxa"/>
            <w:shd w:val="clear" w:color="auto" w:fill="auto"/>
          </w:tcPr>
          <w:p w14:paraId="659CC44C" w14:textId="3C7B00EB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4A237F9C" w14:textId="55DF1DF2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4EE36202" w14:textId="6B8CC04D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0433B482" w14:textId="11BA3FB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4EA0812B" w14:textId="312A0434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7E883352" w14:textId="33EFFA62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4A25D5C9" w14:textId="186563F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288769BF" w14:textId="77777777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6DF0832D" w14:textId="4C01DFD9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</w:tr>
      <w:tr w:rsidR="00B75A3A" w:rsidRPr="007926F3" w14:paraId="7BC0A6DD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17BECF8E" w14:textId="625006CF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Bernstein et al.</w:t>
            </w:r>
          </w:p>
        </w:tc>
        <w:tc>
          <w:tcPr>
            <w:tcW w:w="1235" w:type="dxa"/>
            <w:vAlign w:val="center"/>
          </w:tcPr>
          <w:p w14:paraId="2903DAD5" w14:textId="05695433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228" w:type="dxa"/>
            <w:shd w:val="clear" w:color="auto" w:fill="auto"/>
          </w:tcPr>
          <w:p w14:paraId="0E2D49DD" w14:textId="70B7D7E8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7A775D80" w14:textId="57E2E34E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504AFCDF" w14:textId="3637034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7D3DD23" w14:textId="77856965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45D777A8" w14:textId="54294725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7616501B" w14:textId="4E9B2F3B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10C011C" w14:textId="326FCDA4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54937F30" w14:textId="77777777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3983437B" w14:textId="7EF55C33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>7</w:t>
            </w:r>
          </w:p>
        </w:tc>
      </w:tr>
      <w:tr w:rsidR="00B75A3A" w:rsidRPr="007926F3" w14:paraId="1F3479C3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6240F9BF" w14:textId="3322217F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Eriksson et al.</w:t>
            </w:r>
          </w:p>
        </w:tc>
        <w:tc>
          <w:tcPr>
            <w:tcW w:w="1235" w:type="dxa"/>
            <w:vAlign w:val="center"/>
          </w:tcPr>
          <w:p w14:paraId="4E41D709" w14:textId="34CFE91E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228" w:type="dxa"/>
            <w:shd w:val="clear" w:color="auto" w:fill="auto"/>
          </w:tcPr>
          <w:p w14:paraId="71BA065A" w14:textId="0CB0ABA1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08928F1A" w14:textId="70B4F52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79889B34" w14:textId="692CBFAA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08B71407" w14:textId="74C1DD68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72880703" w14:textId="2AB3BE3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67820050" w14:textId="615D235D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0152F195" w14:textId="4D229D9F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660A7F8C" w14:textId="4405B9BF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BCC1453" w14:textId="25DEFE99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</w:tr>
      <w:tr w:rsidR="00B75A3A" w:rsidRPr="007926F3" w14:paraId="7C232EB4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16E63862" w14:textId="3F6BC700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Huang, Wei-Shih et al.</w:t>
            </w:r>
          </w:p>
        </w:tc>
        <w:tc>
          <w:tcPr>
            <w:tcW w:w="1235" w:type="dxa"/>
            <w:vAlign w:val="center"/>
          </w:tcPr>
          <w:p w14:paraId="047FB416" w14:textId="272EED68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228" w:type="dxa"/>
            <w:shd w:val="clear" w:color="auto" w:fill="auto"/>
          </w:tcPr>
          <w:p w14:paraId="190DD515" w14:textId="4983051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42B43310" w14:textId="539E0AED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1617BBA4" w14:textId="77777777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2786395A" w14:textId="6C3BF7CB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63530311" w14:textId="7568B163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02A9870F" w14:textId="4FB25FE7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3CAF02CC" w14:textId="0915FAC3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210B165E" w14:textId="2B41B62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165DEDA" w14:textId="76DA06F9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</w:tr>
      <w:tr w:rsidR="00B75A3A" w:rsidRPr="007926F3" w14:paraId="387FCA91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2A05A78F" w14:textId="68167A0E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 xml:space="preserve">Keller et al. </w:t>
            </w:r>
          </w:p>
        </w:tc>
        <w:tc>
          <w:tcPr>
            <w:tcW w:w="1235" w:type="dxa"/>
            <w:vAlign w:val="center"/>
          </w:tcPr>
          <w:p w14:paraId="69C31D5A" w14:textId="4E56698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228" w:type="dxa"/>
            <w:shd w:val="clear" w:color="auto" w:fill="auto"/>
          </w:tcPr>
          <w:p w14:paraId="35F9EA19" w14:textId="17491DE4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4F96900E" w14:textId="6B0C7F94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5E215428" w14:textId="2B7919B4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3FA67206" w14:textId="5B1EF3A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6F7134CE" w14:textId="439DD409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6503C0DD" w14:textId="23E26EB7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C0ACC34" w14:textId="40BE2E4F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2548D2A4" w14:textId="5B035FA5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5C598B2" w14:textId="254A8508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</w:tr>
      <w:tr w:rsidR="00B75A3A" w:rsidRPr="007926F3" w14:paraId="3ECB47D1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1A32CFD0" w14:textId="41555017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 xml:space="preserve">Keller et al. </w:t>
            </w:r>
          </w:p>
        </w:tc>
        <w:tc>
          <w:tcPr>
            <w:tcW w:w="1235" w:type="dxa"/>
            <w:vAlign w:val="center"/>
          </w:tcPr>
          <w:p w14:paraId="1AD4259C" w14:textId="641B231A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28" w:type="dxa"/>
            <w:shd w:val="clear" w:color="auto" w:fill="auto"/>
          </w:tcPr>
          <w:p w14:paraId="2A5B1855" w14:textId="433FC78B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03C15072" w14:textId="00D6EF99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2A37D78B" w14:textId="0BAF12EB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3B54B6D4" w14:textId="2B1837B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3BF6B9DC" w14:textId="2A4C9B63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0344F468" w14:textId="57F1E627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0760F833" w14:textId="7617410E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2E1E7BC5" w14:textId="75279C9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27F0AB9" w14:textId="36DE4013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</w:tr>
      <w:tr w:rsidR="00B75A3A" w:rsidRPr="007926F3" w14:paraId="16DC241C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39D57472" w14:textId="00EE5681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Kristensen et al. 2013</w:t>
            </w:r>
          </w:p>
        </w:tc>
        <w:tc>
          <w:tcPr>
            <w:tcW w:w="1235" w:type="dxa"/>
            <w:vAlign w:val="center"/>
          </w:tcPr>
          <w:p w14:paraId="42FDF393" w14:textId="2EF11A8F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28" w:type="dxa"/>
            <w:shd w:val="clear" w:color="auto" w:fill="auto"/>
          </w:tcPr>
          <w:p w14:paraId="4CE11580" w14:textId="3DFCC81A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7202B267" w14:textId="259568A3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6C8310A0" w14:textId="6FDBEAD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7B21CA06" w14:textId="62CDFC38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5A504AC7" w14:textId="1351EBC1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5551A535" w14:textId="48CE04CF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383BD831" w14:textId="229B4DC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6AE1A5E4" w14:textId="3B04415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DA610B7" w14:textId="074CED4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</w:tr>
      <w:tr w:rsidR="00B75A3A" w:rsidRPr="007926F3" w14:paraId="35384C49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74232D2E" w14:textId="233D8DB1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Alayo et al. </w:t>
            </w:r>
          </w:p>
        </w:tc>
        <w:tc>
          <w:tcPr>
            <w:tcW w:w="1235" w:type="dxa"/>
            <w:vAlign w:val="center"/>
          </w:tcPr>
          <w:p w14:paraId="053DB7DB" w14:textId="7294AF5F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228" w:type="dxa"/>
            <w:shd w:val="clear" w:color="auto" w:fill="auto"/>
          </w:tcPr>
          <w:p w14:paraId="048938E6" w14:textId="798E69C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1F587459" w14:textId="677DB6D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1F7434EE" w14:textId="75A37832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481F4396" w14:textId="3A78D7E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7270A303" w14:textId="4444D8D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662A9BE7" w14:textId="203F6B0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0BABE9D4" w14:textId="3BF8B00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5D36159F" w14:textId="4E84B10A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EE86A05" w14:textId="2D375E23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</w:tr>
      <w:tr w:rsidR="00B75A3A" w:rsidRPr="007926F3" w14:paraId="409DCA52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39331F24" w14:textId="1A6F8C6A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Lee et al. </w:t>
            </w:r>
          </w:p>
        </w:tc>
        <w:tc>
          <w:tcPr>
            <w:tcW w:w="1235" w:type="dxa"/>
            <w:vAlign w:val="center"/>
          </w:tcPr>
          <w:p w14:paraId="74B6D5FD" w14:textId="4D18CC6B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 w:rsidRPr="00417992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28" w:type="dxa"/>
            <w:shd w:val="clear" w:color="auto" w:fill="auto"/>
          </w:tcPr>
          <w:p w14:paraId="793E8044" w14:textId="53AC565E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6DCBA8E3" w14:textId="157A4298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391AF3CB" w14:textId="0E599105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A0778CE" w14:textId="1D1D3174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6BB24A4E" w14:textId="03FEF14E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31D97983" w14:textId="667BFFB8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7F177512" w14:textId="3E0E338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41F3359D" w14:textId="41DA806E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A5CAE77" w14:textId="40233809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 w:rsidRPr="00417992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9</w:t>
            </w:r>
          </w:p>
        </w:tc>
      </w:tr>
      <w:tr w:rsidR="00B75A3A" w:rsidRPr="007926F3" w14:paraId="749305B4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748030CE" w14:textId="5B65F9DF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Panhwar</w:t>
            </w:r>
            <w:proofErr w:type="spellEnd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 xml:space="preserve"> et al. </w:t>
            </w:r>
          </w:p>
        </w:tc>
        <w:tc>
          <w:tcPr>
            <w:tcW w:w="1235" w:type="dxa"/>
            <w:vAlign w:val="center"/>
          </w:tcPr>
          <w:p w14:paraId="23045A13" w14:textId="1D201B5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228" w:type="dxa"/>
            <w:shd w:val="clear" w:color="auto" w:fill="auto"/>
          </w:tcPr>
          <w:p w14:paraId="74DD4A04" w14:textId="32DB6D73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686D6CF8" w14:textId="27029644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48FA4720" w14:textId="294B7F1A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44877915" w14:textId="5057DE7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1C3CE808" w14:textId="3324BA5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679E46BB" w14:textId="165504C5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3E0C6D3E" w14:textId="715AD15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shd w:val="clear" w:color="auto" w:fill="auto"/>
          </w:tcPr>
          <w:p w14:paraId="7DC7C048" w14:textId="230E298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73288569" w14:textId="2EB383E1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</w:tr>
      <w:tr w:rsidR="00B75A3A" w:rsidRPr="007926F3" w14:paraId="5118A851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5A03DA78" w14:textId="73C66B5D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Pemmasani</w:t>
            </w:r>
            <w:proofErr w:type="spellEnd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 xml:space="preserve"> et al. </w:t>
            </w:r>
          </w:p>
        </w:tc>
        <w:tc>
          <w:tcPr>
            <w:tcW w:w="1235" w:type="dxa"/>
            <w:vAlign w:val="center"/>
          </w:tcPr>
          <w:p w14:paraId="19FE3A0F" w14:textId="5EEDE324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228" w:type="dxa"/>
            <w:shd w:val="clear" w:color="auto" w:fill="auto"/>
          </w:tcPr>
          <w:p w14:paraId="60E113CB" w14:textId="38AEE7E8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35C149A9" w14:textId="2903777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533395FC" w14:textId="0509DA75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7D0DCA39" w14:textId="660E7B04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1513D935" w14:textId="5492315A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35807A54" w14:textId="67A87DAD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1CE1CB93" w14:textId="1AA91857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shd w:val="clear" w:color="auto" w:fill="auto"/>
          </w:tcPr>
          <w:p w14:paraId="1D4B7ED3" w14:textId="3A7AF8D7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744D35DF" w14:textId="37D722B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</w:tr>
      <w:tr w:rsidR="00B75A3A" w:rsidRPr="007926F3" w14:paraId="52CF8B9E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29F37927" w14:textId="3955F357" w:rsidR="00B75A3A" w:rsidRPr="00E34523" w:rsidRDefault="00B75A3A" w:rsidP="00B75A3A">
            <w:pPr>
              <w:jc w:val="left"/>
              <w:rPr>
                <w:rFonts w:ascii="Times New Roman" w:hAnsi="Times New Roman" w:hint="eastAsia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Sun et al.</w:t>
            </w:r>
          </w:p>
        </w:tc>
        <w:tc>
          <w:tcPr>
            <w:tcW w:w="1235" w:type="dxa"/>
            <w:vAlign w:val="center"/>
          </w:tcPr>
          <w:p w14:paraId="08ACB61E" w14:textId="672FD011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228" w:type="dxa"/>
            <w:shd w:val="clear" w:color="auto" w:fill="auto"/>
          </w:tcPr>
          <w:p w14:paraId="7C7B9086" w14:textId="3AAE4095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2B647033" w14:textId="49F05B3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47311065" w14:textId="198B626D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404ED18D" w14:textId="134BA3AD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2AC9E66A" w14:textId="28AACEC1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1E994255" w14:textId="3BCA8BEB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789277D7" w14:textId="28D37DE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shd w:val="clear" w:color="auto" w:fill="auto"/>
          </w:tcPr>
          <w:p w14:paraId="260C5F74" w14:textId="5490BB73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43B6B1CB" w14:textId="535C518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</w:tr>
      <w:tr w:rsidR="00B75A3A" w:rsidRPr="007926F3" w14:paraId="55D5B2F9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5BDD5972" w14:textId="74606BAE" w:rsidR="00B75A3A" w:rsidRPr="00E34523" w:rsidRDefault="00B75A3A" w:rsidP="00B75A3A">
            <w:pPr>
              <w:jc w:val="left"/>
              <w:rPr>
                <w:rFonts w:ascii="Times New Roman" w:hAnsi="Times New Roman" w:hint="eastAsia"/>
                <w:color w:val="000000" w:themeColor="text1"/>
              </w:rPr>
            </w:pPr>
            <w:proofErr w:type="spellStart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Yarur</w:t>
            </w:r>
            <w:proofErr w:type="spellEnd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1235" w:type="dxa"/>
            <w:vAlign w:val="center"/>
          </w:tcPr>
          <w:p w14:paraId="17CB1B0D" w14:textId="304DFCE9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28" w:type="dxa"/>
            <w:shd w:val="clear" w:color="auto" w:fill="auto"/>
          </w:tcPr>
          <w:p w14:paraId="55BD417B" w14:textId="7C8C9CB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5885E812" w14:textId="3964F6BE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2424D2F5" w14:textId="715A9DFA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33BDC15E" w14:textId="3C6B808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11B00E1D" w14:textId="032F571A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2A1A35A5" w14:textId="4A2D248F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4A88BCE1" w14:textId="40E070E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7AC2D794" w14:textId="7D58D89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FD552C9" w14:textId="17B0699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</w:tr>
      <w:tr w:rsidR="00B75A3A" w:rsidRPr="007926F3" w14:paraId="00BA2237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33AB30F8" w14:textId="0F27778A" w:rsidR="00B75A3A" w:rsidRPr="00E34523" w:rsidRDefault="00B75A3A" w:rsidP="00B75A3A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Zoller et al.</w:t>
            </w:r>
          </w:p>
        </w:tc>
        <w:tc>
          <w:tcPr>
            <w:tcW w:w="1235" w:type="dxa"/>
            <w:vAlign w:val="center"/>
          </w:tcPr>
          <w:p w14:paraId="665A4A31" w14:textId="3AEC3D3A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228" w:type="dxa"/>
            <w:shd w:val="clear" w:color="auto" w:fill="auto"/>
          </w:tcPr>
          <w:p w14:paraId="49827A87" w14:textId="3804CA9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2DA35E1E" w14:textId="2ADD97DE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6F5E6CE7" w14:textId="1217E748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1484C91D" w14:textId="3A108182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4524264A" w14:textId="26453597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16DDCD09" w14:textId="4825A1C5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60F982D" w14:textId="66BBDA15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2F4DE23F" w14:textId="4FAA377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9ED53F1" w14:textId="65D036A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</w:tr>
      <w:tr w:rsidR="00B75A3A" w:rsidRPr="007926F3" w14:paraId="38B812CF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24F186C5" w14:textId="7821B362" w:rsidR="00B75A3A" w:rsidRPr="00E34523" w:rsidRDefault="00B75A3A" w:rsidP="00B75A3A">
            <w:pPr>
              <w:jc w:val="left"/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</w:pPr>
            <w:proofErr w:type="spellStart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Rungoe</w:t>
            </w:r>
            <w:proofErr w:type="spellEnd"/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1235" w:type="dxa"/>
            <w:vAlign w:val="center"/>
          </w:tcPr>
          <w:p w14:paraId="2FC26429" w14:textId="13F5B7F5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28" w:type="dxa"/>
            <w:shd w:val="clear" w:color="auto" w:fill="auto"/>
          </w:tcPr>
          <w:p w14:paraId="60CC0144" w14:textId="7D4C58DB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0D597568" w14:textId="74F9C4AA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3BF9D93E" w14:textId="2CFA9862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7B0FFDC8" w14:textId="24B4AD5D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2F87CED4" w14:textId="426B8062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08166785" w14:textId="312900E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E8E1E40" w14:textId="0D145478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0D2B5B4A" w14:textId="5FF93C0F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359D7C9" w14:textId="7FCE5CBE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</w:t>
            </w:r>
          </w:p>
        </w:tc>
      </w:tr>
      <w:tr w:rsidR="00B75A3A" w:rsidRPr="007926F3" w14:paraId="06C0D9F4" w14:textId="77777777" w:rsidTr="007C5F6C">
        <w:trPr>
          <w:trHeight w:val="251"/>
          <w:jc w:val="center"/>
        </w:trPr>
        <w:tc>
          <w:tcPr>
            <w:tcW w:w="2373" w:type="dxa"/>
            <w:vAlign w:val="center"/>
          </w:tcPr>
          <w:p w14:paraId="173D174F" w14:textId="50D96E45" w:rsidR="00B75A3A" w:rsidRPr="00E34523" w:rsidRDefault="00B75A3A" w:rsidP="00B75A3A">
            <w:pPr>
              <w:jc w:val="left"/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</w:pPr>
            <w:r w:rsidRPr="00E34523"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  <w:t>Zhang et al</w:t>
            </w:r>
          </w:p>
        </w:tc>
        <w:tc>
          <w:tcPr>
            <w:tcW w:w="1235" w:type="dxa"/>
            <w:vAlign w:val="center"/>
          </w:tcPr>
          <w:p w14:paraId="1DC098D5" w14:textId="724329E9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228" w:type="dxa"/>
            <w:shd w:val="clear" w:color="auto" w:fill="auto"/>
          </w:tcPr>
          <w:p w14:paraId="1DB3F390" w14:textId="6E2E3EEC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10" w:type="dxa"/>
            <w:gridSpan w:val="2"/>
            <w:shd w:val="clear" w:color="auto" w:fill="auto"/>
          </w:tcPr>
          <w:p w14:paraId="1B93A831" w14:textId="7F30C5AA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425" w:type="dxa"/>
            <w:gridSpan w:val="2"/>
            <w:shd w:val="clear" w:color="auto" w:fill="auto"/>
          </w:tcPr>
          <w:p w14:paraId="0AA82137" w14:textId="0D1BF42F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F0F0468" w14:textId="0473786F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2E290A49" w14:textId="5CDFE721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335" w:type="dxa"/>
            <w:gridSpan w:val="2"/>
            <w:shd w:val="clear" w:color="auto" w:fill="auto"/>
          </w:tcPr>
          <w:p w14:paraId="777C59C6" w14:textId="14B2CEA8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788CF72A" w14:textId="2AAECB9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247" w:type="dxa"/>
            <w:shd w:val="clear" w:color="auto" w:fill="auto"/>
          </w:tcPr>
          <w:p w14:paraId="52F2F85F" w14:textId="0EC42690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Wingdings" w:char="F0AB"/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E2F46ED" w14:textId="755FB2A6" w:rsidR="00B75A3A" w:rsidRPr="007926F3" w:rsidRDefault="00B75A3A" w:rsidP="00B75A3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</w:tr>
    </w:tbl>
    <w:p w14:paraId="1F1C328B" w14:textId="77777777" w:rsidR="00CB7DE9" w:rsidRDefault="00CB7DE9"/>
    <w:sectPr w:rsidR="00CB7DE9" w:rsidSect="006A75E0">
      <w:pgSz w:w="17010" w:h="12242" w:orient="landscape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19E5B" w14:textId="77777777" w:rsidR="00F30537" w:rsidRDefault="00F30537" w:rsidP="006A75E0">
      <w:r>
        <w:separator/>
      </w:r>
    </w:p>
  </w:endnote>
  <w:endnote w:type="continuationSeparator" w:id="0">
    <w:p w14:paraId="53AB3368" w14:textId="77777777" w:rsidR="00F30537" w:rsidRDefault="00F30537" w:rsidP="006A7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Pro-CondLight">
    <w:altName w:val="宋体"/>
    <w:charset w:val="86"/>
    <w:family w:val="auto"/>
    <w:pitch w:val="default"/>
    <w:sig w:usb0="00000000" w:usb1="00000000" w:usb2="0000000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C15AD" w14:textId="77777777" w:rsidR="00F30537" w:rsidRDefault="00F30537" w:rsidP="006A75E0">
      <w:r>
        <w:separator/>
      </w:r>
    </w:p>
  </w:footnote>
  <w:footnote w:type="continuationSeparator" w:id="0">
    <w:p w14:paraId="1D94B360" w14:textId="77777777" w:rsidR="00F30537" w:rsidRDefault="00F30537" w:rsidP="006A7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DE9"/>
    <w:rsid w:val="00005A47"/>
    <w:rsid w:val="0009774A"/>
    <w:rsid w:val="000C2DBD"/>
    <w:rsid w:val="000C7104"/>
    <w:rsid w:val="00146BCC"/>
    <w:rsid w:val="001F586D"/>
    <w:rsid w:val="00250F3A"/>
    <w:rsid w:val="002569AF"/>
    <w:rsid w:val="00291581"/>
    <w:rsid w:val="002B0FE8"/>
    <w:rsid w:val="002F2867"/>
    <w:rsid w:val="0030034A"/>
    <w:rsid w:val="00342E01"/>
    <w:rsid w:val="00371CF9"/>
    <w:rsid w:val="00374944"/>
    <w:rsid w:val="003E4622"/>
    <w:rsid w:val="00417992"/>
    <w:rsid w:val="00460280"/>
    <w:rsid w:val="004B6ACF"/>
    <w:rsid w:val="004C2335"/>
    <w:rsid w:val="004C2C3B"/>
    <w:rsid w:val="00545803"/>
    <w:rsid w:val="00605E38"/>
    <w:rsid w:val="006677CA"/>
    <w:rsid w:val="006A75E0"/>
    <w:rsid w:val="006B1BF7"/>
    <w:rsid w:val="006D38E8"/>
    <w:rsid w:val="00712DD6"/>
    <w:rsid w:val="007926F3"/>
    <w:rsid w:val="00817395"/>
    <w:rsid w:val="008F0754"/>
    <w:rsid w:val="00996F15"/>
    <w:rsid w:val="00A338EB"/>
    <w:rsid w:val="00A62DA4"/>
    <w:rsid w:val="00A95A0D"/>
    <w:rsid w:val="00B31F21"/>
    <w:rsid w:val="00B75A3A"/>
    <w:rsid w:val="00C858E3"/>
    <w:rsid w:val="00CB7DE9"/>
    <w:rsid w:val="00CF0F71"/>
    <w:rsid w:val="00D0688B"/>
    <w:rsid w:val="00D44037"/>
    <w:rsid w:val="00E153F1"/>
    <w:rsid w:val="00E34523"/>
    <w:rsid w:val="00E63AFD"/>
    <w:rsid w:val="00E93815"/>
    <w:rsid w:val="00F30537"/>
    <w:rsid w:val="00FD5A73"/>
    <w:rsid w:val="00FF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83B5D"/>
  <w15:chartTrackingRefBased/>
  <w15:docId w15:val="{3F5FA6FE-C320-4951-9EF2-4E79E79B2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5E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75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75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75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Kris</dc:creator>
  <cp:keywords/>
  <dc:description/>
  <cp:lastModifiedBy>Kris Tai</cp:lastModifiedBy>
  <cp:revision>34</cp:revision>
  <dcterms:created xsi:type="dcterms:W3CDTF">2020-08-07T05:58:00Z</dcterms:created>
  <dcterms:modified xsi:type="dcterms:W3CDTF">2025-01-27T06:22:00Z</dcterms:modified>
</cp:coreProperties>
</file>